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99D2" w14:textId="68FB8395" w:rsidR="007B70C4" w:rsidRPr="00140EA2" w:rsidRDefault="00D42E0C" w:rsidP="00982776">
      <w:pPr>
        <w:jc w:val="left"/>
        <w:rPr>
          <w:rFonts w:ascii="Arial" w:hAnsi="Arial" w:cs="Arial"/>
          <w:b/>
          <w:bCs/>
          <w:szCs w:val="24"/>
        </w:rPr>
      </w:pPr>
      <w:r w:rsidRPr="00140EA2">
        <w:rPr>
          <w:rFonts w:ascii="Arial" w:hAnsi="Arial" w:cs="Arial"/>
          <w:b/>
          <w:bCs/>
          <w:szCs w:val="24"/>
        </w:rPr>
        <w:t xml:space="preserve">Supplementary Table </w:t>
      </w:r>
      <w:r w:rsidR="00076128" w:rsidRPr="00140EA2">
        <w:rPr>
          <w:rFonts w:ascii="Arial" w:hAnsi="Arial" w:cs="Arial"/>
          <w:b/>
          <w:bCs/>
          <w:szCs w:val="24"/>
        </w:rPr>
        <w:t>3</w:t>
      </w:r>
      <w:r w:rsidRPr="00140EA2">
        <w:rPr>
          <w:rFonts w:ascii="Arial" w:hAnsi="Arial" w:cs="Arial"/>
          <w:b/>
          <w:bCs/>
          <w:szCs w:val="24"/>
        </w:rPr>
        <w:t>:</w:t>
      </w:r>
    </w:p>
    <w:p w14:paraId="3579FBE5" w14:textId="0C4AB08F" w:rsidR="00EB39F1" w:rsidRPr="00140EA2" w:rsidRDefault="00EB39F1" w:rsidP="00982776">
      <w:pPr>
        <w:jc w:val="left"/>
        <w:rPr>
          <w:rFonts w:ascii="Arial" w:hAnsi="Arial" w:cs="Arial"/>
          <w:szCs w:val="24"/>
        </w:rPr>
      </w:pPr>
      <w:r w:rsidRPr="00140EA2">
        <w:rPr>
          <w:rFonts w:ascii="Arial" w:hAnsi="Arial" w:cs="Arial"/>
          <w:szCs w:val="24"/>
        </w:rPr>
        <w:t>Summary of weight</w:t>
      </w:r>
      <w:r w:rsidR="00877DD8" w:rsidRPr="00140EA2">
        <w:rPr>
          <w:rFonts w:ascii="Arial" w:hAnsi="Arial" w:cs="Arial"/>
          <w:szCs w:val="24"/>
        </w:rPr>
        <w:t>s of each study</w:t>
      </w:r>
      <w:r w:rsidRPr="00140EA2">
        <w:rPr>
          <w:rFonts w:ascii="Arial" w:hAnsi="Arial" w:cs="Arial"/>
          <w:szCs w:val="24"/>
        </w:rPr>
        <w:t xml:space="preserve">, stratified based </w:t>
      </w:r>
      <w:r w:rsidR="00826D54" w:rsidRPr="00140EA2">
        <w:rPr>
          <w:rFonts w:ascii="Arial" w:hAnsi="Arial" w:cs="Arial"/>
          <w:szCs w:val="24"/>
        </w:rPr>
        <w:t xml:space="preserve">respective </w:t>
      </w:r>
      <w:r w:rsidRPr="00140EA2">
        <w:rPr>
          <w:rFonts w:ascii="Arial" w:hAnsi="Arial" w:cs="Arial"/>
          <w:szCs w:val="24"/>
        </w:rPr>
        <w:t xml:space="preserve">anatomical landmarks – </w:t>
      </w:r>
      <w:r w:rsidR="001F3FEA" w:rsidRPr="00140EA2">
        <w:rPr>
          <w:rFonts w:ascii="Arial" w:hAnsi="Arial" w:cs="Arial"/>
          <w:szCs w:val="24"/>
        </w:rPr>
        <w:t>M</w:t>
      </w:r>
      <w:r w:rsidR="00AD17A4" w:rsidRPr="00140EA2">
        <w:rPr>
          <w:rFonts w:ascii="Arial" w:hAnsi="Arial" w:cs="Arial"/>
          <w:szCs w:val="24"/>
        </w:rPr>
        <w:t>id-</w:t>
      </w:r>
      <w:r w:rsidR="0036640E" w:rsidRPr="00140EA2">
        <w:rPr>
          <w:rFonts w:ascii="Arial" w:hAnsi="Arial" w:cs="Arial"/>
          <w:szCs w:val="24"/>
        </w:rPr>
        <w:t>arm</w:t>
      </w:r>
      <w:r w:rsidR="00AD17A4" w:rsidRPr="00140EA2">
        <w:rPr>
          <w:rFonts w:ascii="Arial" w:hAnsi="Arial" w:cs="Arial"/>
          <w:szCs w:val="24"/>
        </w:rPr>
        <w:t xml:space="preserve">, Elbow, Mid-forearm, </w:t>
      </w:r>
      <w:r w:rsidRPr="00140EA2">
        <w:rPr>
          <w:rFonts w:ascii="Arial" w:hAnsi="Arial" w:cs="Arial"/>
          <w:szCs w:val="24"/>
        </w:rPr>
        <w:t>CT inlet</w:t>
      </w:r>
      <w:r w:rsidR="00AD17A4" w:rsidRPr="00140EA2">
        <w:rPr>
          <w:rFonts w:ascii="Arial" w:hAnsi="Arial" w:cs="Arial"/>
          <w:szCs w:val="24"/>
        </w:rPr>
        <w:t xml:space="preserve"> and </w:t>
      </w:r>
      <w:r w:rsidRPr="00140EA2">
        <w:rPr>
          <w:rFonts w:ascii="Arial" w:hAnsi="Arial" w:cs="Arial"/>
          <w:szCs w:val="24"/>
        </w:rPr>
        <w:t>CT outlet</w:t>
      </w:r>
      <w:r w:rsidR="00AD17A4" w:rsidRPr="00140EA2">
        <w:rPr>
          <w:rFonts w:ascii="Arial" w:hAnsi="Arial" w:cs="Arial"/>
          <w:szCs w:val="24"/>
        </w:rPr>
        <w:t xml:space="preserve">. </w:t>
      </w:r>
    </w:p>
    <w:p w14:paraId="2614D5B0" w14:textId="599E59D5" w:rsidR="00EB39F1" w:rsidRPr="00140EA2" w:rsidRDefault="00555593" w:rsidP="00982776">
      <w:pPr>
        <w:jc w:val="left"/>
        <w:rPr>
          <w:rFonts w:ascii="Arial" w:hAnsi="Arial" w:cs="Arial"/>
          <w:szCs w:val="24"/>
        </w:rPr>
      </w:pPr>
      <w:r w:rsidRPr="00140EA2">
        <w:rPr>
          <w:rFonts w:ascii="Arial" w:hAnsi="Arial" w:cs="Arial"/>
          <w:szCs w:val="24"/>
        </w:rPr>
        <w:t xml:space="preserve">The weights are </w:t>
      </w:r>
      <w:r w:rsidR="00EB39F1" w:rsidRPr="00140EA2">
        <w:rPr>
          <w:rFonts w:ascii="Arial" w:hAnsi="Arial" w:cs="Arial"/>
          <w:szCs w:val="24"/>
        </w:rPr>
        <w:t>calculated using continuous random effects model at 95</w:t>
      </w:r>
      <w:r w:rsidR="008A7E7A" w:rsidRPr="00140EA2">
        <w:rPr>
          <w:rFonts w:ascii="Arial" w:hAnsi="Arial" w:cs="Arial"/>
          <w:szCs w:val="24"/>
        </w:rPr>
        <w:t xml:space="preserve">% </w:t>
      </w:r>
      <w:r w:rsidR="00442335" w:rsidRPr="00140EA2">
        <w:rPr>
          <w:rFonts w:ascii="Arial" w:hAnsi="Arial" w:cs="Arial"/>
          <w:szCs w:val="24"/>
        </w:rPr>
        <w:t>CI.</w:t>
      </w:r>
    </w:p>
    <w:p w14:paraId="2238CFC7" w14:textId="5EF3162C" w:rsidR="00982776" w:rsidRPr="00140EA2" w:rsidRDefault="00982776" w:rsidP="00272E9B">
      <w:pPr>
        <w:rPr>
          <w:rFonts w:ascii="Arial" w:hAnsi="Arial" w:cs="Arial"/>
          <w:szCs w:val="24"/>
        </w:rPr>
      </w:pPr>
    </w:p>
    <w:tbl>
      <w:tblPr>
        <w:tblW w:w="8788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500"/>
        <w:gridCol w:w="1620"/>
        <w:gridCol w:w="1427"/>
        <w:gridCol w:w="1566"/>
        <w:gridCol w:w="1296"/>
      </w:tblGrid>
      <w:tr w:rsidR="00554B16" w:rsidRPr="00140EA2" w14:paraId="1C729593" w14:textId="77777777" w:rsidTr="00D97020">
        <w:trPr>
          <w:trHeight w:val="576"/>
        </w:trPr>
        <w:tc>
          <w:tcPr>
            <w:tcW w:w="1379" w:type="dxa"/>
            <w:vMerge w:val="restart"/>
            <w:shd w:val="clear" w:color="auto" w:fill="auto"/>
            <w:vAlign w:val="center"/>
            <w:hideMark/>
          </w:tcPr>
          <w:p w14:paraId="694E4BF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Anatomical landmark</w:t>
            </w:r>
          </w:p>
        </w:tc>
        <w:tc>
          <w:tcPr>
            <w:tcW w:w="1500" w:type="dxa"/>
            <w:vMerge w:val="restart"/>
            <w:shd w:val="clear" w:color="auto" w:fill="auto"/>
            <w:vAlign w:val="center"/>
            <w:hideMark/>
          </w:tcPr>
          <w:p w14:paraId="7BC423CE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Study details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2E9EA314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 xml:space="preserve">Total number of Median nerves evaluated </w:t>
            </w:r>
          </w:p>
        </w:tc>
        <w:tc>
          <w:tcPr>
            <w:tcW w:w="4289" w:type="dxa"/>
            <w:gridSpan w:val="3"/>
            <w:shd w:val="clear" w:color="auto" w:fill="auto"/>
            <w:noWrap/>
            <w:vAlign w:val="center"/>
            <w:hideMark/>
          </w:tcPr>
          <w:p w14:paraId="16E2F8E1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Statistics for each study</w:t>
            </w:r>
          </w:p>
        </w:tc>
      </w:tr>
      <w:tr w:rsidR="00554B16" w:rsidRPr="00140EA2" w14:paraId="5397F6B0" w14:textId="77777777" w:rsidTr="00D97020">
        <w:trPr>
          <w:trHeight w:val="996"/>
        </w:trPr>
        <w:tc>
          <w:tcPr>
            <w:tcW w:w="1379" w:type="dxa"/>
            <w:vMerge/>
            <w:vAlign w:val="center"/>
            <w:hideMark/>
          </w:tcPr>
          <w:p w14:paraId="72E0E6F7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9098545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D4A858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EF06CBE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 xml:space="preserve"> Lower limit 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888AEC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 xml:space="preserve"> Upper limit 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A60EF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Weighted mean (%)</w:t>
            </w:r>
          </w:p>
        </w:tc>
      </w:tr>
      <w:tr w:rsidR="00554B16" w:rsidRPr="00140EA2" w14:paraId="000056C9" w14:textId="77777777" w:rsidTr="00D97020">
        <w:trPr>
          <w:trHeight w:val="360"/>
        </w:trPr>
        <w:tc>
          <w:tcPr>
            <w:tcW w:w="1379" w:type="dxa"/>
            <w:vMerge w:val="restart"/>
            <w:shd w:val="clear" w:color="000000" w:fill="D9D9D9"/>
            <w:noWrap/>
            <w:vAlign w:val="center"/>
            <w:hideMark/>
          </w:tcPr>
          <w:p w14:paraId="536E1333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Mid-arm</w:t>
            </w:r>
          </w:p>
          <w:p w14:paraId="07DF8E31" w14:textId="40E373C1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 </w:t>
            </w: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265E8F85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6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14B4B11E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72FB9088" w14:textId="2359F52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94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37E499EF" w14:textId="708B9BC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1.00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57F22849" w14:textId="6695038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0</w:t>
            </w:r>
          </w:p>
        </w:tc>
      </w:tr>
      <w:tr w:rsidR="00554B16" w:rsidRPr="00140EA2" w14:paraId="6D98F94F" w14:textId="77777777" w:rsidTr="00D97020">
        <w:trPr>
          <w:trHeight w:val="360"/>
        </w:trPr>
        <w:tc>
          <w:tcPr>
            <w:tcW w:w="1379" w:type="dxa"/>
            <w:vMerge/>
            <w:vAlign w:val="center"/>
            <w:hideMark/>
          </w:tcPr>
          <w:p w14:paraId="280DFD77" w14:textId="194F9996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3BC18AA9" w14:textId="25236E36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131E93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0AF14127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40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645D1AC8" w14:textId="11F605B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4</w:t>
            </w:r>
            <w:r w:rsidR="00D26966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62D94B89" w14:textId="1409A60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7</w:t>
            </w:r>
            <w:r w:rsidR="00D26966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4533C1A7" w14:textId="4AD1B92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9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0</w:t>
            </w:r>
          </w:p>
        </w:tc>
      </w:tr>
      <w:tr w:rsidR="00554B16" w:rsidRPr="00140EA2" w14:paraId="4616C930" w14:textId="77777777" w:rsidTr="00D97020">
        <w:trPr>
          <w:trHeight w:val="360"/>
        </w:trPr>
        <w:tc>
          <w:tcPr>
            <w:tcW w:w="1379" w:type="dxa"/>
            <w:vMerge/>
            <w:vAlign w:val="center"/>
            <w:hideMark/>
          </w:tcPr>
          <w:p w14:paraId="20A13D25" w14:textId="0B5A8459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64B36837" w14:textId="5B47E56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131E93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51B1F386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94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32D84AF3" w14:textId="0CE2446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19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2EC01C01" w14:textId="200C300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55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1AFF1008" w14:textId="507DA0A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8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</w:p>
        </w:tc>
      </w:tr>
      <w:tr w:rsidR="00554B16" w:rsidRPr="00140EA2" w14:paraId="1773ED26" w14:textId="77777777" w:rsidTr="00D97020">
        <w:trPr>
          <w:trHeight w:val="360"/>
        </w:trPr>
        <w:tc>
          <w:tcPr>
            <w:tcW w:w="1379" w:type="dxa"/>
            <w:vMerge/>
            <w:vAlign w:val="center"/>
            <w:hideMark/>
          </w:tcPr>
          <w:p w14:paraId="73311ECF" w14:textId="27668272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3E77EC60" w14:textId="77DF395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CF413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19B3FE6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20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2933CC53" w14:textId="7623C69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90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43325F3F" w14:textId="4FD3317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50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7E7CDE95" w14:textId="11A43EB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5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</w:p>
        </w:tc>
      </w:tr>
      <w:tr w:rsidR="00554B16" w:rsidRPr="00140EA2" w14:paraId="3BCE1F45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55D7763" w14:textId="54B18C30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7DB9EDB9" w14:textId="49A7FD86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B7AAE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60E1CD76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4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5194206D" w14:textId="3306500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81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3AACD967" w14:textId="53D3108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91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141D1C29" w14:textId="365F286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2.4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</w:p>
        </w:tc>
      </w:tr>
      <w:tr w:rsidR="00554B16" w:rsidRPr="00140EA2" w14:paraId="7EAB599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D9273C1" w14:textId="103F0C58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266F9D37" w14:textId="4CB5D0A0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272E4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22EF024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46361EBA" w14:textId="7F41770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52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2545985E" w14:textId="072D97E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88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79F31CF8" w14:textId="3688CF5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1.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1</w:t>
            </w:r>
          </w:p>
        </w:tc>
      </w:tr>
      <w:tr w:rsidR="00554B16" w:rsidRPr="00140EA2" w14:paraId="19CC7152" w14:textId="77777777" w:rsidTr="00D97020">
        <w:trPr>
          <w:trHeight w:val="324"/>
        </w:trPr>
        <w:tc>
          <w:tcPr>
            <w:tcW w:w="1379" w:type="dxa"/>
            <w:vMerge/>
            <w:shd w:val="clear" w:color="000000" w:fill="D9D9D9"/>
            <w:noWrap/>
            <w:vAlign w:val="center"/>
            <w:hideMark/>
          </w:tcPr>
          <w:p w14:paraId="0E98EDAB" w14:textId="1969DDD1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9D9D9"/>
            <w:vAlign w:val="center"/>
            <w:hideMark/>
          </w:tcPr>
          <w:p w14:paraId="1BE27DAF" w14:textId="2A743E6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66551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9D9D9"/>
            <w:vAlign w:val="bottom"/>
            <w:hideMark/>
          </w:tcPr>
          <w:p w14:paraId="5AFC5DC4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8</w:t>
            </w:r>
          </w:p>
        </w:tc>
        <w:tc>
          <w:tcPr>
            <w:tcW w:w="1427" w:type="dxa"/>
            <w:shd w:val="clear" w:color="000000" w:fill="D9D9D9"/>
            <w:noWrap/>
            <w:vAlign w:val="bottom"/>
            <w:hideMark/>
          </w:tcPr>
          <w:p w14:paraId="1EA61514" w14:textId="3890A9C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60</w:t>
            </w:r>
          </w:p>
        </w:tc>
        <w:tc>
          <w:tcPr>
            <w:tcW w:w="1566" w:type="dxa"/>
            <w:shd w:val="clear" w:color="000000" w:fill="D9D9D9"/>
            <w:noWrap/>
            <w:vAlign w:val="bottom"/>
            <w:hideMark/>
          </w:tcPr>
          <w:p w14:paraId="648350D1" w14:textId="5EE4B5D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40</w:t>
            </w:r>
          </w:p>
        </w:tc>
        <w:tc>
          <w:tcPr>
            <w:tcW w:w="1296" w:type="dxa"/>
            <w:shd w:val="clear" w:color="000000" w:fill="D9D9D9"/>
            <w:noWrap/>
            <w:vAlign w:val="center"/>
            <w:hideMark/>
          </w:tcPr>
          <w:p w14:paraId="1CC056BE" w14:textId="1A087FC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1</w:t>
            </w:r>
            <w:r w:rsidR="002524C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</w:t>
            </w:r>
          </w:p>
        </w:tc>
      </w:tr>
      <w:tr w:rsidR="00D97020" w:rsidRPr="00140EA2" w14:paraId="57B1B5D7" w14:textId="77777777" w:rsidTr="00D97020">
        <w:trPr>
          <w:trHeight w:val="324"/>
        </w:trPr>
        <w:tc>
          <w:tcPr>
            <w:tcW w:w="1379" w:type="dxa"/>
            <w:vMerge w:val="restart"/>
            <w:shd w:val="clear" w:color="000000" w:fill="FFFFFF"/>
            <w:noWrap/>
            <w:vAlign w:val="center"/>
            <w:hideMark/>
          </w:tcPr>
          <w:p w14:paraId="53241667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Elbow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2A7C4F6D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DFFD28C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5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A3D4FC6" w14:textId="0BBBF79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48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7D2A5623" w14:textId="2F27879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3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5C377C8B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5.87</w:t>
            </w:r>
          </w:p>
        </w:tc>
      </w:tr>
      <w:tr w:rsidR="00D97020" w:rsidRPr="00140EA2" w14:paraId="3D58791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799CEAC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429A86F5" w14:textId="488A43E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6C0CC8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D38431D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94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32738EC5" w14:textId="7FBDA35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9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638F03D" w14:textId="1905C5B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33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1651161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98</w:t>
            </w:r>
          </w:p>
        </w:tc>
      </w:tr>
      <w:tr w:rsidR="00D97020" w:rsidRPr="00140EA2" w14:paraId="70DDCBA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629A8A5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07377426" w14:textId="79C0543E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ED1049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56F7DBD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2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137B4BE" w14:textId="3D07A1F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71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11DCB3E" w14:textId="2AB42A2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49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4F0AEAC8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03</w:t>
            </w:r>
          </w:p>
        </w:tc>
      </w:tr>
      <w:tr w:rsidR="00D97020" w:rsidRPr="00140EA2" w14:paraId="02DB223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7DAAD13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6B2E587D" w14:textId="626CD11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5B12D9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6C05A227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2F2A9DFE" w14:textId="6B811C7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4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0FBDB70" w14:textId="3A9AF0B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87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91E1A13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93</w:t>
            </w:r>
          </w:p>
        </w:tc>
      </w:tr>
      <w:tr w:rsidR="00D97020" w:rsidRPr="00140EA2" w14:paraId="7E0E21E2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2BBBA318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586C9BC6" w14:textId="039F832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FC432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59A0D36B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6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09DB9D92" w14:textId="30B0412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55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49389A84" w14:textId="6623A56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4.2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1B8CA7CD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.93</w:t>
            </w:r>
          </w:p>
        </w:tc>
      </w:tr>
      <w:tr w:rsidR="00D97020" w:rsidRPr="00140EA2" w14:paraId="35D13CBA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F36E710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784B5CB3" w14:textId="19784B4A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126E8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7E304406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1CAE83E8" w14:textId="6E89FA2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78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E071A25" w14:textId="70301642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6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182E67E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5.88</w:t>
            </w:r>
          </w:p>
        </w:tc>
      </w:tr>
      <w:tr w:rsidR="00D97020" w:rsidRPr="00140EA2" w14:paraId="1399E685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371373F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14:paraId="00541CF4" w14:textId="36ED059D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126E8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vAlign w:val="bottom"/>
            <w:hideMark/>
          </w:tcPr>
          <w:p w14:paraId="35E770CB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0ADEDF69" w14:textId="71FDBEC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87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232D81D5" w14:textId="5755E65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53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3DA952F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6.38</w:t>
            </w:r>
          </w:p>
        </w:tc>
      </w:tr>
      <w:tr w:rsidR="00D97020" w:rsidRPr="00140EA2" w14:paraId="035092EB" w14:textId="77777777" w:rsidTr="00D97020">
        <w:trPr>
          <w:trHeight w:val="324"/>
        </w:trPr>
        <w:tc>
          <w:tcPr>
            <w:tcW w:w="1379" w:type="dxa"/>
            <w:vMerge w:val="restart"/>
            <w:shd w:val="clear" w:color="000000" w:fill="D0CECE"/>
            <w:noWrap/>
            <w:vAlign w:val="center"/>
            <w:hideMark/>
          </w:tcPr>
          <w:p w14:paraId="122D49D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Mid forearm</w:t>
            </w: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6E77A369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7EC4E435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5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6273C933" w14:textId="6F31911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12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0EFAA4CA" w14:textId="66B5833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88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40908524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47</w:t>
            </w:r>
          </w:p>
        </w:tc>
      </w:tr>
      <w:tr w:rsidR="00D97020" w:rsidRPr="00140EA2" w14:paraId="1E579FAC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520F6DF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1CAB9704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6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7DCD424D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4675799C" w14:textId="6F28F18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56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3C73668" w14:textId="61AEEF7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96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2C7EFA5D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.08</w:t>
            </w:r>
          </w:p>
        </w:tc>
      </w:tr>
      <w:tr w:rsidR="00D97020" w:rsidRPr="00140EA2" w14:paraId="2574CB75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229553D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55BD3398" w14:textId="3DFD268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68323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567130AC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94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4F652A3F" w14:textId="33AC99D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31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7712A513" w14:textId="38197E2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6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2153C33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63</w:t>
            </w:r>
          </w:p>
        </w:tc>
      </w:tr>
      <w:tr w:rsidR="00D97020" w:rsidRPr="00140EA2" w14:paraId="28597EAC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CADFD0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9CFDD5E" w14:textId="33BD2393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68323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066C160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4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B94AFF9" w14:textId="511988E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.15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122FE995" w14:textId="3D7AFEB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31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5320B200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24</w:t>
            </w:r>
          </w:p>
        </w:tc>
      </w:tr>
      <w:tr w:rsidR="00D97020" w:rsidRPr="00140EA2" w14:paraId="6B8A0B8D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C5D49B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71E14139" w14:textId="7A0AA041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824DD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699028CE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5A7A65D7" w14:textId="70CB95E2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.33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4A1BE60" w14:textId="644D550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27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C113779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58</w:t>
            </w:r>
          </w:p>
        </w:tc>
      </w:tr>
      <w:tr w:rsidR="00D97020" w:rsidRPr="00140EA2" w14:paraId="51C6BEB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29E9FDF6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10C082D6" w14:textId="04B2E65D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B231D7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4468159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68125258" w14:textId="73D5D42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.50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1EDF527" w14:textId="5CC620C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.9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40E2A452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61</w:t>
            </w:r>
          </w:p>
        </w:tc>
      </w:tr>
      <w:tr w:rsidR="00D97020" w:rsidRPr="00140EA2" w14:paraId="5639184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09080E0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52ACE2E5" w14:textId="5E3C1DEE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B231D7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4D895D02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6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29C1EC32" w14:textId="3AFA885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51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0F8F052C" w14:textId="2AF0461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09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7CC615A3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55</w:t>
            </w:r>
          </w:p>
        </w:tc>
      </w:tr>
      <w:tr w:rsidR="00D97020" w:rsidRPr="00140EA2" w14:paraId="0FBE2B10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7665F8B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5D6C5753" w14:textId="43550A61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5C134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205EE05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2D17DF6" w14:textId="21C0014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95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69DA3915" w14:textId="5DC8CE0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46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73CCB810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57</w:t>
            </w:r>
          </w:p>
        </w:tc>
      </w:tr>
      <w:tr w:rsidR="00D97020" w:rsidRPr="00140EA2" w14:paraId="475A1A7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D86B1FF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3674B6C" w14:textId="307BF9B1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46637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0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2CC5222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2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21BC5404" w14:textId="047C0FE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02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50EFDE1E" w14:textId="3257305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98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1D28F560" w14:textId="569B67A2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3</w:t>
            </w:r>
            <w:r w:rsidR="00513645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</w:p>
        </w:tc>
      </w:tr>
      <w:tr w:rsidR="00D97020" w:rsidRPr="00140EA2" w14:paraId="691B3C8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6B763EF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2481B3F3" w14:textId="1F26B59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E37545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1EE128E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1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3EE9EAAC" w14:textId="422E39B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68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EDCA566" w14:textId="124CBC9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12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1C1F685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60</w:t>
            </w:r>
          </w:p>
        </w:tc>
      </w:tr>
      <w:tr w:rsidR="00D97020" w:rsidRPr="00140EA2" w14:paraId="048BEEE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4EF1789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7366B796" w14:textId="2B116E33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F3281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469DE702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0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32B418C3" w14:textId="2030D5A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68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4226ACEF" w14:textId="72BF754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93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0C51A39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64</w:t>
            </w:r>
          </w:p>
        </w:tc>
      </w:tr>
      <w:tr w:rsidR="00D97020" w:rsidRPr="00140EA2" w14:paraId="60D0D31A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758C08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72DDCB42" w14:textId="56BD562B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F3281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noWrap/>
            <w:vAlign w:val="bottom"/>
            <w:hideMark/>
          </w:tcPr>
          <w:p w14:paraId="41CB9E3C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3B8235FE" w14:textId="65E646A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79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0D5E3515" w14:textId="597A520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75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72271801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37</w:t>
            </w:r>
          </w:p>
        </w:tc>
      </w:tr>
      <w:tr w:rsidR="00D97020" w:rsidRPr="00140EA2" w14:paraId="5B0F353E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63F6649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943D032" w14:textId="389F9FF0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93478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0996C132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7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77E4306" w14:textId="71BB338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30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41DE2F4C" w14:textId="620DE51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1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03C942AA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70</w:t>
            </w:r>
          </w:p>
        </w:tc>
      </w:tr>
      <w:tr w:rsidR="00D97020" w:rsidRPr="00140EA2" w14:paraId="112FB240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17A8248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3E5008B" w14:textId="5EC79EBD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C9499F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vAlign w:val="bottom"/>
            <w:hideMark/>
          </w:tcPr>
          <w:p w14:paraId="035275B2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0D79CCB0" w14:textId="1797B21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80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14AE3710" w14:textId="60118CD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2.71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7A8310FD" w14:textId="50C1D7D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6</w:t>
            </w:r>
            <w:r w:rsidR="00D61E16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0</w:t>
            </w:r>
          </w:p>
        </w:tc>
      </w:tr>
      <w:tr w:rsidR="00554B16" w:rsidRPr="00140EA2" w14:paraId="6AC6A6E7" w14:textId="77777777" w:rsidTr="00D97020">
        <w:trPr>
          <w:trHeight w:val="324"/>
        </w:trPr>
        <w:tc>
          <w:tcPr>
            <w:tcW w:w="1379" w:type="dxa"/>
            <w:vMerge w:val="restart"/>
            <w:shd w:val="clear" w:color="000000" w:fill="FFFFFF"/>
            <w:noWrap/>
            <w:vAlign w:val="center"/>
            <w:hideMark/>
          </w:tcPr>
          <w:p w14:paraId="6DD5E9E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CT inlet</w:t>
            </w:r>
          </w:p>
        </w:tc>
        <w:tc>
          <w:tcPr>
            <w:tcW w:w="1500" w:type="dxa"/>
            <w:shd w:val="clear" w:color="000000" w:fill="FFFFFF"/>
            <w:noWrap/>
            <w:vAlign w:val="bottom"/>
            <w:hideMark/>
          </w:tcPr>
          <w:p w14:paraId="427C67DE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[5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39A974C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1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34F2F5C7" w14:textId="055D9F8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59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7CB9F31" w14:textId="33338EF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A71B15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54</w:t>
            </w:r>
          </w:p>
        </w:tc>
      </w:tr>
      <w:tr w:rsidR="00554B16" w:rsidRPr="00140EA2" w14:paraId="2A6E03AA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1FDE78C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64A8DAF8" w14:textId="2B21AFB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7D491C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3CE558A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4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4585C79E" w14:textId="653DF06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75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3847DBE7" w14:textId="0C0767D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05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37CC0F26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15</w:t>
            </w:r>
          </w:p>
        </w:tc>
      </w:tr>
      <w:tr w:rsidR="00554B16" w:rsidRPr="00140EA2" w14:paraId="2E718DFE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98F68F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6DBA0419" w14:textId="465F17BC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42FE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43C1A6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94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60CDF433" w14:textId="0163571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1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81E425C" w14:textId="6D333E9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51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1BE4AA9A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12</w:t>
            </w:r>
          </w:p>
        </w:tc>
      </w:tr>
      <w:tr w:rsidR="00554B16" w:rsidRPr="00140EA2" w14:paraId="1764FB94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5611E0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09C96A01" w14:textId="491E64BB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42FE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0EF46715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2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1234561" w14:textId="172DB59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20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1296F48" w14:textId="2EE0F0F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80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3D9EFD3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01</w:t>
            </w:r>
          </w:p>
        </w:tc>
      </w:tr>
      <w:tr w:rsidR="00554B16" w:rsidRPr="00140EA2" w14:paraId="7530C40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1814130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552A4769" w14:textId="2E0B472E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42FE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52026182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40639450" w14:textId="5E7C0E4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6.35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473DA3F8" w14:textId="78585BE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6.75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2C831F2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11</w:t>
            </w:r>
          </w:p>
        </w:tc>
      </w:tr>
      <w:tr w:rsidR="00554B16" w:rsidRPr="00140EA2" w14:paraId="1143DF46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ADCA2A5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2D588203" w14:textId="01B6831C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942FE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3780807C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6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7CDF541" w14:textId="081A830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67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346A126" w14:textId="1524A47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1.33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17A0DCD0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8</w:t>
            </w:r>
          </w:p>
        </w:tc>
      </w:tr>
      <w:tr w:rsidR="00554B16" w:rsidRPr="00140EA2" w14:paraId="71E3DE1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3D92D6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6DAF0834" w14:textId="51D0830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7E0903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EDA999D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3441D6F" w14:textId="3EBF705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68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772A1FD6" w14:textId="293E45A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7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6143FE4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66</w:t>
            </w:r>
          </w:p>
        </w:tc>
      </w:tr>
      <w:tr w:rsidR="00554B16" w:rsidRPr="00140EA2" w14:paraId="35DC6CFB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DCB6D59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102EBF49" w14:textId="473F12FC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7E0903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C6CFFBA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5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2C9B62DB" w14:textId="11DE040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10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02C2EC5" w14:textId="621F16D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7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1A0B12C9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8</w:t>
            </w:r>
          </w:p>
        </w:tc>
      </w:tr>
      <w:tr w:rsidR="00554B16" w:rsidRPr="00140EA2" w14:paraId="5D878FE8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44DA95B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1266EF8A" w14:textId="59C838EB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E835B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2002EB1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6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2C0C0090" w14:textId="076FB24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96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37E59FE" w14:textId="0018DF4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64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14F62A2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6</w:t>
            </w:r>
          </w:p>
        </w:tc>
      </w:tr>
      <w:tr w:rsidR="00554B16" w:rsidRPr="00140EA2" w14:paraId="7356669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34A893D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423BAABE" w14:textId="713C745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E835B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0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0612117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7E35D9C6" w14:textId="17F426C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44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72F07A50" w14:textId="30EC8AB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37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E9132CC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79</w:t>
            </w:r>
          </w:p>
        </w:tc>
      </w:tr>
      <w:tr w:rsidR="00554B16" w:rsidRPr="00140EA2" w14:paraId="2EEA15C1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4AAAEAF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32FC44EB" w14:textId="37495B05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E835B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2ECC0F1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6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1FB2A1AA" w14:textId="3C69478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0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22F0AE82" w14:textId="1399BFD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97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6636A1A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78</w:t>
            </w:r>
          </w:p>
        </w:tc>
      </w:tr>
      <w:tr w:rsidR="00554B16" w:rsidRPr="00140EA2" w14:paraId="7EF86391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5514A5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7A9D61B6" w14:textId="1435A80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E835B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02BA843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5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486F30FC" w14:textId="7127609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10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CB708D1" w14:textId="6CE4E2C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7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44DA1F8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8</w:t>
            </w:r>
          </w:p>
        </w:tc>
      </w:tr>
      <w:tr w:rsidR="00554B16" w:rsidRPr="00140EA2" w14:paraId="58C806C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1A10B69A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0E39EE6A" w14:textId="697D07BC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2F385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5F7C2263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38400D8D" w14:textId="41481A92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9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0C54AF0C" w14:textId="16C179B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67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7CC042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2</w:t>
            </w:r>
          </w:p>
        </w:tc>
      </w:tr>
      <w:tr w:rsidR="00554B16" w:rsidRPr="00140EA2" w14:paraId="511A1091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CB84255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13D5620A" w14:textId="7C9EB1A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C8517F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C1EE515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1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48475376" w14:textId="024D58D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49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7359A104" w14:textId="60CE068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6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50831DC6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62</w:t>
            </w:r>
          </w:p>
        </w:tc>
      </w:tr>
      <w:tr w:rsidR="00554B16" w:rsidRPr="00140EA2" w14:paraId="7CCDF62E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6FFA6A2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74C683EC" w14:textId="6F124542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7216B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EBFF263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24C2B155" w14:textId="618B47A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76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C19DCF9" w14:textId="21514F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90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673F272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60</w:t>
            </w:r>
          </w:p>
        </w:tc>
      </w:tr>
      <w:tr w:rsidR="00554B16" w:rsidRPr="00140EA2" w14:paraId="0CFF08F4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046A3BF3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7A8A88DB" w14:textId="2AF7DCE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614BA2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FB12083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9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39390B3F" w14:textId="0D0A8F8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24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C713891" w14:textId="2114A3D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3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7E93F3DB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63</w:t>
            </w:r>
          </w:p>
        </w:tc>
      </w:tr>
      <w:tr w:rsidR="00554B16" w:rsidRPr="00140EA2" w14:paraId="6215DBA0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2F073DCD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43DAAE0D" w14:textId="01E2615D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6A016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3753F4A0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2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2ADC780A" w14:textId="18B1FEA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50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66F5F045" w14:textId="04CE0AF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71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40F82B4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53</w:t>
            </w:r>
          </w:p>
        </w:tc>
      </w:tr>
      <w:tr w:rsidR="00554B16" w:rsidRPr="00140EA2" w14:paraId="33B874B9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B9777B7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7CD8AB93" w14:textId="64BDDF4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03025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F3B2F9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8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3C9DCA89" w14:textId="669F8CE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48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0C6FCE54" w14:textId="2173E9E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2.5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384B16DA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.77</w:t>
            </w:r>
          </w:p>
        </w:tc>
      </w:tr>
      <w:tr w:rsidR="00554B16" w:rsidRPr="00140EA2" w14:paraId="7D50AFD4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662BAA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549F12D3" w14:textId="632BDDB2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4</w:t>
            </w:r>
            <w:r w:rsidR="000A0A1E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5A1FC0B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1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624F3891" w14:textId="033021C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92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439F536" w14:textId="29771622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04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E80C6A0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19</w:t>
            </w:r>
          </w:p>
        </w:tc>
      </w:tr>
      <w:tr w:rsidR="00554B16" w:rsidRPr="00140EA2" w14:paraId="2319D84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1B7651B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25291945" w14:textId="24E4CEE8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18330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0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34BB2C5B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6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0BA1730F" w14:textId="7A26EDA8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84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4BC7AB50" w14:textId="7A21891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4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460403FD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16</w:t>
            </w:r>
          </w:p>
        </w:tc>
      </w:tr>
      <w:tr w:rsidR="00554B16" w:rsidRPr="00140EA2" w14:paraId="288B14B2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318AEDB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39CD673C" w14:textId="78E25A91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347903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17FE2AA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8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0CB76246" w14:textId="1A70660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02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7241D8D7" w14:textId="137FEA0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2.58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63289FE6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.63</w:t>
            </w:r>
          </w:p>
        </w:tc>
      </w:tr>
      <w:tr w:rsidR="00554B16" w:rsidRPr="00140EA2" w14:paraId="2B039B41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AA5B7D8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428AC8BD" w14:textId="1EB9670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26037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="00E9118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143CA75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00BAD581" w14:textId="5305F15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16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1A9D7807" w14:textId="40ED6A8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7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61266EF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22</w:t>
            </w:r>
          </w:p>
        </w:tc>
      </w:tr>
      <w:tr w:rsidR="00554B16" w:rsidRPr="00140EA2" w14:paraId="324BDE7B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467E63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60F6B243" w14:textId="49B28F92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620CC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321AF5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6E51B317" w14:textId="5E5BBC5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9.08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4F5062A1" w14:textId="657F944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10.32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59E49C45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51</w:t>
            </w:r>
          </w:p>
        </w:tc>
      </w:tr>
      <w:tr w:rsidR="00554B16" w:rsidRPr="00140EA2" w14:paraId="279E13D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23A2DF3D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3A5AF6BC" w14:textId="623AC2EE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8C45F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4EB86064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1256AADB" w14:textId="0CA90CA3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13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21E554D3" w14:textId="56CE8874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87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75F3DE24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3.92</w:t>
            </w:r>
          </w:p>
        </w:tc>
      </w:tr>
      <w:tr w:rsidR="00554B16" w:rsidRPr="00140EA2" w14:paraId="737213B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66B4C28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0D5597D1" w14:textId="03551E13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805FB1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27ADD504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3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52D1B4BF" w14:textId="300B2F0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6.70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20FE95D" w14:textId="0BFC6BC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7.30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477876CB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02</w:t>
            </w:r>
          </w:p>
        </w:tc>
      </w:tr>
      <w:tr w:rsidR="00554B16" w:rsidRPr="00140EA2" w14:paraId="4ABD6C11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A6A9E9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67528AF9" w14:textId="736F6AC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CB609A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64AA725C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55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79F20F95" w14:textId="2292043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34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564CB100" w14:textId="10201E2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86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572F402A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05</w:t>
            </w:r>
          </w:p>
        </w:tc>
      </w:tr>
      <w:tr w:rsidR="00554B16" w:rsidRPr="00140EA2" w14:paraId="3FDE014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FE795BA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FFFFFF"/>
            <w:noWrap/>
            <w:vAlign w:val="center"/>
            <w:hideMark/>
          </w:tcPr>
          <w:p w14:paraId="5267DA55" w14:textId="146171FA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6F46EB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14:paraId="752FDFF1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23</w:t>
            </w:r>
          </w:p>
        </w:tc>
        <w:tc>
          <w:tcPr>
            <w:tcW w:w="1427" w:type="dxa"/>
            <w:shd w:val="clear" w:color="000000" w:fill="FFFFFF"/>
            <w:noWrap/>
            <w:vAlign w:val="bottom"/>
            <w:hideMark/>
          </w:tcPr>
          <w:p w14:paraId="48AF246D" w14:textId="19EB882E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07</w:t>
            </w:r>
          </w:p>
        </w:tc>
        <w:tc>
          <w:tcPr>
            <w:tcW w:w="1566" w:type="dxa"/>
            <w:shd w:val="clear" w:color="000000" w:fill="FFFFFF"/>
            <w:noWrap/>
            <w:vAlign w:val="bottom"/>
            <w:hideMark/>
          </w:tcPr>
          <w:p w14:paraId="02153774" w14:textId="1A50D26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8.23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02FD060E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.17</w:t>
            </w:r>
          </w:p>
        </w:tc>
      </w:tr>
      <w:tr w:rsidR="00D97020" w:rsidRPr="00140EA2" w14:paraId="479BCD08" w14:textId="77777777" w:rsidTr="00D97020">
        <w:trPr>
          <w:trHeight w:val="324"/>
        </w:trPr>
        <w:tc>
          <w:tcPr>
            <w:tcW w:w="1379" w:type="dxa"/>
            <w:vMerge w:val="restart"/>
            <w:shd w:val="clear" w:color="000000" w:fill="D0CECE"/>
            <w:noWrap/>
            <w:vAlign w:val="center"/>
            <w:hideMark/>
          </w:tcPr>
          <w:p w14:paraId="42E50358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CT outlet</w:t>
            </w: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66BE1C63" w14:textId="77777777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2653DE81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1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A8BBAD9" w14:textId="0FC19B7B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42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5D8C1BAE" w14:textId="44D8A3F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58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30EBDFF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08</w:t>
            </w:r>
          </w:p>
        </w:tc>
      </w:tr>
      <w:tr w:rsidR="00D97020" w:rsidRPr="00140EA2" w14:paraId="15EE5759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3F158D3D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38D83520" w14:textId="795E481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023994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1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597AEFE7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4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5C52649B" w14:textId="0BA0186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65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5FEA7988" w14:textId="57A3362D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97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41452D79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45</w:t>
            </w:r>
          </w:p>
        </w:tc>
      </w:tr>
      <w:tr w:rsidR="00D97020" w:rsidRPr="00140EA2" w14:paraId="4360C4C4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399A362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681DCD53" w14:textId="31001350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101F3E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noWrap/>
            <w:hideMark/>
          </w:tcPr>
          <w:p w14:paraId="5A5AEA8D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6CE517A9" w14:textId="34411D2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25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BC99293" w14:textId="759CB4E0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.65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F08E5B2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44</w:t>
            </w:r>
          </w:p>
        </w:tc>
      </w:tr>
      <w:tr w:rsidR="00D97020" w:rsidRPr="00140EA2" w14:paraId="1618481E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72696AA4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512D14CE" w14:textId="6AF1BB3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2</w:t>
            </w:r>
            <w:r w:rsidR="00C32E68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49840D29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36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69F9AE11" w14:textId="4B661EB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27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A97A9A7" w14:textId="3AF0EFF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93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17543F97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35</w:t>
            </w:r>
          </w:p>
        </w:tc>
      </w:tr>
      <w:tr w:rsidR="00D97020" w:rsidRPr="00140EA2" w14:paraId="18374128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3C936C95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7EB9671E" w14:textId="56A79D3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87779C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6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29B5E5A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423920BF" w14:textId="6986B915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31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24AA25BE" w14:textId="52972B56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35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2E76A225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16</w:t>
            </w:r>
          </w:p>
        </w:tc>
      </w:tr>
      <w:tr w:rsidR="00D97020" w:rsidRPr="00140EA2" w14:paraId="63877963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1ACB5B99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685BBAD" w14:textId="77484E54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3</w:t>
            </w:r>
            <w:r w:rsidR="00DE244D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537D8D13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1299F8B5" w14:textId="2D6BB47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1.10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37E6F353" w14:textId="4D494A6A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2.9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32117A24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56</w:t>
            </w:r>
          </w:p>
        </w:tc>
      </w:tr>
      <w:tr w:rsidR="00D97020" w:rsidRPr="00140EA2" w14:paraId="610D7BE7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F48C1A6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0539F2B9" w14:textId="2BF1E18E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</w:t>
            </w:r>
            <w:r w:rsidR="007E4015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50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1B214886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6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66E801B0" w14:textId="1682413F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37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6D95A1F0" w14:textId="380734D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1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20726EB3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62</w:t>
            </w:r>
          </w:p>
        </w:tc>
      </w:tr>
      <w:tr w:rsidR="00D97020" w:rsidRPr="00140EA2" w14:paraId="0A7F8B59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D573391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75623C08" w14:textId="7966D3E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B47DF0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2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54A5F07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D08200F" w14:textId="138E7E21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69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3BC2DD2E" w14:textId="610C409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55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3DABFFC2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49</w:t>
            </w:r>
          </w:p>
        </w:tc>
      </w:tr>
      <w:tr w:rsidR="00D97020" w:rsidRPr="00140EA2" w14:paraId="1C74DB39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5A118EF3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6EA5F444" w14:textId="78DD5F5F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0D5FFF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4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6F98B56F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szCs w:val="24"/>
                <w:lang w:eastAsia="en-SG" w:bidi="ar-SA"/>
              </w:rPr>
              <w:t>40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50755058" w14:textId="1FAFFD1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.50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3F9824E6" w14:textId="3BE20F5C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50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4ACC58BB" w14:textId="7777777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0.18</w:t>
            </w:r>
          </w:p>
        </w:tc>
      </w:tr>
      <w:tr w:rsidR="00D97020" w:rsidRPr="00554B16" w14:paraId="53ED0D2F" w14:textId="77777777" w:rsidTr="00D97020">
        <w:trPr>
          <w:trHeight w:val="324"/>
        </w:trPr>
        <w:tc>
          <w:tcPr>
            <w:tcW w:w="1379" w:type="dxa"/>
            <w:vMerge/>
            <w:vAlign w:val="center"/>
            <w:hideMark/>
          </w:tcPr>
          <w:p w14:paraId="4A0AD2A7" w14:textId="77777777" w:rsidR="00554B16" w:rsidRPr="00140EA2" w:rsidRDefault="00554B16" w:rsidP="00554B16">
            <w:pPr>
              <w:spacing w:after="0" w:line="240" w:lineRule="auto"/>
              <w:jc w:val="left"/>
              <w:rPr>
                <w:rFonts w:ascii="Arial" w:eastAsia="Times New Roman" w:hAnsi="Arial" w:cs="Arial"/>
                <w:szCs w:val="24"/>
                <w:lang w:eastAsia="en-SG" w:bidi="ar-SA"/>
              </w:rPr>
            </w:pPr>
          </w:p>
        </w:tc>
        <w:tc>
          <w:tcPr>
            <w:tcW w:w="1500" w:type="dxa"/>
            <w:shd w:val="clear" w:color="000000" w:fill="D0CECE"/>
            <w:vAlign w:val="center"/>
            <w:hideMark/>
          </w:tcPr>
          <w:p w14:paraId="1C402C4F" w14:textId="5FA0C0E9" w:rsidR="00554B16" w:rsidRPr="00140EA2" w:rsidRDefault="00554B16" w:rsidP="00460B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[5</w:t>
            </w:r>
            <w:r w:rsidR="00A11862"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7</w:t>
            </w: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]</w:t>
            </w:r>
          </w:p>
        </w:tc>
        <w:tc>
          <w:tcPr>
            <w:tcW w:w="1620" w:type="dxa"/>
            <w:shd w:val="clear" w:color="000000" w:fill="D0CECE"/>
            <w:hideMark/>
          </w:tcPr>
          <w:p w14:paraId="64F08BCB" w14:textId="77777777" w:rsidR="00554B16" w:rsidRPr="00140EA2" w:rsidRDefault="00554B16" w:rsidP="00554B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17</w:t>
            </w:r>
          </w:p>
        </w:tc>
        <w:tc>
          <w:tcPr>
            <w:tcW w:w="1427" w:type="dxa"/>
            <w:shd w:val="clear" w:color="000000" w:fill="D0CECE"/>
            <w:noWrap/>
            <w:vAlign w:val="bottom"/>
            <w:hideMark/>
          </w:tcPr>
          <w:p w14:paraId="7B2FD451" w14:textId="082B9AB7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8.01</w:t>
            </w:r>
          </w:p>
        </w:tc>
        <w:tc>
          <w:tcPr>
            <w:tcW w:w="1566" w:type="dxa"/>
            <w:shd w:val="clear" w:color="000000" w:fill="D0CECE"/>
            <w:noWrap/>
            <w:vAlign w:val="bottom"/>
            <w:hideMark/>
          </w:tcPr>
          <w:p w14:paraId="74F12501" w14:textId="0033D4C9" w:rsidR="00554B16" w:rsidRPr="00140EA2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69</w:t>
            </w:r>
          </w:p>
        </w:tc>
        <w:tc>
          <w:tcPr>
            <w:tcW w:w="1296" w:type="dxa"/>
            <w:shd w:val="clear" w:color="000000" w:fill="D0CECE"/>
            <w:noWrap/>
            <w:vAlign w:val="center"/>
            <w:hideMark/>
          </w:tcPr>
          <w:p w14:paraId="622581AF" w14:textId="77777777" w:rsidR="00554B16" w:rsidRPr="00554B16" w:rsidRDefault="00554B16" w:rsidP="00B26B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</w:pPr>
            <w:r w:rsidRPr="00140EA2">
              <w:rPr>
                <w:rFonts w:ascii="Arial" w:eastAsia="Times New Roman" w:hAnsi="Arial" w:cs="Arial"/>
                <w:color w:val="000000"/>
                <w:szCs w:val="24"/>
                <w:lang w:eastAsia="en-SG" w:bidi="ar-SA"/>
              </w:rPr>
              <w:t>9.67</w:t>
            </w:r>
          </w:p>
        </w:tc>
      </w:tr>
    </w:tbl>
    <w:p w14:paraId="2EA6881A" w14:textId="77777777" w:rsidR="00272E9B" w:rsidRPr="00982776" w:rsidRDefault="00272E9B" w:rsidP="00272E9B">
      <w:pPr>
        <w:rPr>
          <w:rFonts w:ascii="Arial" w:hAnsi="Arial" w:cs="Arial"/>
          <w:szCs w:val="24"/>
        </w:rPr>
      </w:pPr>
    </w:p>
    <w:sectPr w:rsidR="00272E9B" w:rsidRPr="00982776" w:rsidSect="00D3593C">
      <w:pgSz w:w="11906" w:h="16838" w:code="9"/>
      <w:pgMar w:top="1440" w:right="1440" w:bottom="1440" w:left="1440" w:header="720" w:footer="720" w:gutter="0"/>
      <w:paperSrc w:first="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B91AE" w14:textId="77777777" w:rsidR="004B3A5F" w:rsidRDefault="004B3A5F" w:rsidP="007B70C4">
      <w:pPr>
        <w:spacing w:after="0" w:line="240" w:lineRule="auto"/>
      </w:pPr>
      <w:r>
        <w:separator/>
      </w:r>
    </w:p>
  </w:endnote>
  <w:endnote w:type="continuationSeparator" w:id="0">
    <w:p w14:paraId="16EC0E74" w14:textId="77777777" w:rsidR="004B3A5F" w:rsidRDefault="004B3A5F" w:rsidP="007B7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539B9" w14:textId="77777777" w:rsidR="004B3A5F" w:rsidRDefault="004B3A5F" w:rsidP="007B70C4">
      <w:pPr>
        <w:spacing w:after="0" w:line="240" w:lineRule="auto"/>
      </w:pPr>
      <w:r>
        <w:separator/>
      </w:r>
    </w:p>
  </w:footnote>
  <w:footnote w:type="continuationSeparator" w:id="0">
    <w:p w14:paraId="3E697E96" w14:textId="77777777" w:rsidR="004B3A5F" w:rsidRDefault="004B3A5F" w:rsidP="007B7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B70C4"/>
    <w:rsid w:val="00017A33"/>
    <w:rsid w:val="00023994"/>
    <w:rsid w:val="00024E87"/>
    <w:rsid w:val="00030254"/>
    <w:rsid w:val="000449A0"/>
    <w:rsid w:val="000527C5"/>
    <w:rsid w:val="00076128"/>
    <w:rsid w:val="000A0A1E"/>
    <w:rsid w:val="000B36FE"/>
    <w:rsid w:val="000B590D"/>
    <w:rsid w:val="000D5FFF"/>
    <w:rsid w:val="000E0C9F"/>
    <w:rsid w:val="00101F3E"/>
    <w:rsid w:val="0011599E"/>
    <w:rsid w:val="00125301"/>
    <w:rsid w:val="00126E8B"/>
    <w:rsid w:val="00131E93"/>
    <w:rsid w:val="00140EA2"/>
    <w:rsid w:val="00163486"/>
    <w:rsid w:val="00166841"/>
    <w:rsid w:val="0016709C"/>
    <w:rsid w:val="00183300"/>
    <w:rsid w:val="00186597"/>
    <w:rsid w:val="001A005C"/>
    <w:rsid w:val="001B6AF3"/>
    <w:rsid w:val="001F3FEA"/>
    <w:rsid w:val="00211E9B"/>
    <w:rsid w:val="002221CC"/>
    <w:rsid w:val="0024485F"/>
    <w:rsid w:val="00244975"/>
    <w:rsid w:val="0025189E"/>
    <w:rsid w:val="002524CB"/>
    <w:rsid w:val="00260371"/>
    <w:rsid w:val="00272E4B"/>
    <w:rsid w:val="00272E9B"/>
    <w:rsid w:val="002866AB"/>
    <w:rsid w:val="0029562A"/>
    <w:rsid w:val="002A6DEF"/>
    <w:rsid w:val="002F3854"/>
    <w:rsid w:val="002F657B"/>
    <w:rsid w:val="00330DB6"/>
    <w:rsid w:val="00340F92"/>
    <w:rsid w:val="00341B17"/>
    <w:rsid w:val="00347903"/>
    <w:rsid w:val="003525D4"/>
    <w:rsid w:val="0036640E"/>
    <w:rsid w:val="00395D75"/>
    <w:rsid w:val="003E62B3"/>
    <w:rsid w:val="0041454A"/>
    <w:rsid w:val="00442335"/>
    <w:rsid w:val="004579F9"/>
    <w:rsid w:val="00460B49"/>
    <w:rsid w:val="00466370"/>
    <w:rsid w:val="00475A9E"/>
    <w:rsid w:val="004A5DA8"/>
    <w:rsid w:val="004B3A5F"/>
    <w:rsid w:val="004C58FF"/>
    <w:rsid w:val="004D0B74"/>
    <w:rsid w:val="004D77B1"/>
    <w:rsid w:val="00501844"/>
    <w:rsid w:val="00513645"/>
    <w:rsid w:val="00517907"/>
    <w:rsid w:val="00550189"/>
    <w:rsid w:val="00554B16"/>
    <w:rsid w:val="00555593"/>
    <w:rsid w:val="005951D9"/>
    <w:rsid w:val="005B12D9"/>
    <w:rsid w:val="005B6686"/>
    <w:rsid w:val="005C1344"/>
    <w:rsid w:val="005E5258"/>
    <w:rsid w:val="005F33D5"/>
    <w:rsid w:val="005F7C55"/>
    <w:rsid w:val="00600CCD"/>
    <w:rsid w:val="00614BA2"/>
    <w:rsid w:val="00620CC0"/>
    <w:rsid w:val="006473A2"/>
    <w:rsid w:val="006524B1"/>
    <w:rsid w:val="00665510"/>
    <w:rsid w:val="0067278F"/>
    <w:rsid w:val="00676D3B"/>
    <w:rsid w:val="00683231"/>
    <w:rsid w:val="006972CC"/>
    <w:rsid w:val="006A016A"/>
    <w:rsid w:val="006C0CC8"/>
    <w:rsid w:val="006E3713"/>
    <w:rsid w:val="006F46EB"/>
    <w:rsid w:val="006F5FD6"/>
    <w:rsid w:val="007053A3"/>
    <w:rsid w:val="00716B16"/>
    <w:rsid w:val="00717B40"/>
    <w:rsid w:val="007216B0"/>
    <w:rsid w:val="00725CB1"/>
    <w:rsid w:val="007605A3"/>
    <w:rsid w:val="007B70C4"/>
    <w:rsid w:val="007C79F9"/>
    <w:rsid w:val="007D491C"/>
    <w:rsid w:val="007E0903"/>
    <w:rsid w:val="007E35B0"/>
    <w:rsid w:val="007E4015"/>
    <w:rsid w:val="007E54FC"/>
    <w:rsid w:val="00805FB1"/>
    <w:rsid w:val="0080664E"/>
    <w:rsid w:val="00826D54"/>
    <w:rsid w:val="00840E74"/>
    <w:rsid w:val="00845CE9"/>
    <w:rsid w:val="00862C22"/>
    <w:rsid w:val="0087779C"/>
    <w:rsid w:val="00877DD8"/>
    <w:rsid w:val="008A7E7A"/>
    <w:rsid w:val="008C45FA"/>
    <w:rsid w:val="00900039"/>
    <w:rsid w:val="00934784"/>
    <w:rsid w:val="00942FEA"/>
    <w:rsid w:val="00973A7C"/>
    <w:rsid w:val="00975732"/>
    <w:rsid w:val="0097674E"/>
    <w:rsid w:val="009824DD"/>
    <w:rsid w:val="00982776"/>
    <w:rsid w:val="00983448"/>
    <w:rsid w:val="009A3881"/>
    <w:rsid w:val="009B7AAE"/>
    <w:rsid w:val="009C2578"/>
    <w:rsid w:val="00A033BE"/>
    <w:rsid w:val="00A11862"/>
    <w:rsid w:val="00A52B10"/>
    <w:rsid w:val="00A7739F"/>
    <w:rsid w:val="00A81B3A"/>
    <w:rsid w:val="00A96BF7"/>
    <w:rsid w:val="00AA7812"/>
    <w:rsid w:val="00AD17A4"/>
    <w:rsid w:val="00B03B79"/>
    <w:rsid w:val="00B231D7"/>
    <w:rsid w:val="00B26B17"/>
    <w:rsid w:val="00B47DF0"/>
    <w:rsid w:val="00B50A45"/>
    <w:rsid w:val="00B8028E"/>
    <w:rsid w:val="00BA36F1"/>
    <w:rsid w:val="00BB421A"/>
    <w:rsid w:val="00BB69B1"/>
    <w:rsid w:val="00BD6460"/>
    <w:rsid w:val="00BE27E3"/>
    <w:rsid w:val="00C275DA"/>
    <w:rsid w:val="00C32E68"/>
    <w:rsid w:val="00C53CD0"/>
    <w:rsid w:val="00C801F1"/>
    <w:rsid w:val="00C8517F"/>
    <w:rsid w:val="00C9499F"/>
    <w:rsid w:val="00CB609A"/>
    <w:rsid w:val="00CD3933"/>
    <w:rsid w:val="00CF4134"/>
    <w:rsid w:val="00D200FE"/>
    <w:rsid w:val="00D26966"/>
    <w:rsid w:val="00D3593C"/>
    <w:rsid w:val="00D3779C"/>
    <w:rsid w:val="00D42E0C"/>
    <w:rsid w:val="00D44CD1"/>
    <w:rsid w:val="00D607D0"/>
    <w:rsid w:val="00D61E16"/>
    <w:rsid w:val="00D906A2"/>
    <w:rsid w:val="00D9191E"/>
    <w:rsid w:val="00D97020"/>
    <w:rsid w:val="00DE244D"/>
    <w:rsid w:val="00E12CE8"/>
    <w:rsid w:val="00E23DBE"/>
    <w:rsid w:val="00E34AE4"/>
    <w:rsid w:val="00E37545"/>
    <w:rsid w:val="00E54839"/>
    <w:rsid w:val="00E835B1"/>
    <w:rsid w:val="00E86E8D"/>
    <w:rsid w:val="00E91181"/>
    <w:rsid w:val="00EB39F1"/>
    <w:rsid w:val="00ED1049"/>
    <w:rsid w:val="00EE5442"/>
    <w:rsid w:val="00EE6F07"/>
    <w:rsid w:val="00EF401D"/>
    <w:rsid w:val="00F20F5A"/>
    <w:rsid w:val="00F3281A"/>
    <w:rsid w:val="00F34ACE"/>
    <w:rsid w:val="00F35E76"/>
    <w:rsid w:val="00F364D8"/>
    <w:rsid w:val="00F37DF3"/>
    <w:rsid w:val="00F56249"/>
    <w:rsid w:val="00FC3835"/>
    <w:rsid w:val="00FC4320"/>
    <w:rsid w:val="00FD2624"/>
    <w:rsid w:val="00FE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F09E5"/>
  <w15:chartTrackingRefBased/>
  <w15:docId w15:val="{05E493DB-5A6A-4ED6-A599-0E16AC76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2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CEBC2-9922-44CA-A195-D50232B2D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Chandrasekaran</dc:creator>
  <cp:keywords/>
  <dc:description/>
  <cp:lastModifiedBy>Ramya Chandrasekaran</cp:lastModifiedBy>
  <cp:revision>157</cp:revision>
  <dcterms:created xsi:type="dcterms:W3CDTF">2021-09-30T02:24:00Z</dcterms:created>
  <dcterms:modified xsi:type="dcterms:W3CDTF">2022-05-11T02:11:00Z</dcterms:modified>
</cp:coreProperties>
</file>